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75C" w:rsidRPr="00876250" w:rsidRDefault="00876250" w:rsidP="005C375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="005C375C" w:rsidRPr="00876250">
        <w:rPr>
          <w:rFonts w:ascii="Arial" w:hAnsi="Arial" w:cs="Arial"/>
          <w:b/>
          <w:sz w:val="24"/>
          <w:szCs w:val="24"/>
        </w:rPr>
        <w:t>Table</w:t>
      </w:r>
      <w:r w:rsidR="0028541F">
        <w:rPr>
          <w:rFonts w:ascii="Arial" w:hAnsi="Arial" w:cs="Arial"/>
          <w:b/>
          <w:sz w:val="24"/>
          <w:szCs w:val="24"/>
        </w:rPr>
        <w:t xml:space="preserve">. </w:t>
      </w:r>
      <w:r w:rsidR="005C375C" w:rsidRPr="00876250">
        <w:rPr>
          <w:rFonts w:ascii="Arial" w:hAnsi="Arial" w:cs="Arial"/>
          <w:b/>
          <w:sz w:val="24"/>
          <w:szCs w:val="24"/>
        </w:rPr>
        <w:t xml:space="preserve">Univariate logistic regression analysis of factors associated with </w:t>
      </w:r>
      <w:r w:rsidR="00564CD1" w:rsidRPr="00876250">
        <w:rPr>
          <w:rFonts w:ascii="Arial" w:hAnsi="Arial" w:cs="Arial"/>
          <w:b/>
          <w:sz w:val="24"/>
          <w:szCs w:val="24"/>
        </w:rPr>
        <w:t>acceptance to marry an HIV positive partner</w:t>
      </w:r>
    </w:p>
    <w:tbl>
      <w:tblPr>
        <w:tblStyle w:val="TableGrid"/>
        <w:tblW w:w="99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4140"/>
        <w:gridCol w:w="1890"/>
        <w:gridCol w:w="990"/>
        <w:gridCol w:w="1800"/>
        <w:gridCol w:w="1080"/>
      </w:tblGrid>
      <w:tr w:rsidR="005C375C" w:rsidRPr="00876250" w:rsidTr="0028541F">
        <w:tc>
          <w:tcPr>
            <w:tcW w:w="4140" w:type="dxa"/>
            <w:vMerge w:val="restart"/>
            <w:shd w:val="clear" w:color="auto" w:fill="F2F2F2" w:themeFill="background1" w:themeFillShade="F2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880" w:type="dxa"/>
            <w:gridSpan w:val="2"/>
            <w:shd w:val="clear" w:color="auto" w:fill="F2F2F2" w:themeFill="background1" w:themeFillShade="F2"/>
          </w:tcPr>
          <w:p w:rsidR="005C375C" w:rsidRPr="00876250" w:rsidRDefault="005C375C" w:rsidP="00702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76250">
              <w:rPr>
                <w:rFonts w:ascii="Arial" w:hAnsi="Arial" w:cs="Arial"/>
                <w:b/>
                <w:sz w:val="20"/>
                <w:szCs w:val="20"/>
              </w:rPr>
              <w:t>Kumba</w:t>
            </w:r>
            <w:proofErr w:type="spellEnd"/>
          </w:p>
        </w:tc>
        <w:tc>
          <w:tcPr>
            <w:tcW w:w="2880" w:type="dxa"/>
            <w:gridSpan w:val="2"/>
            <w:shd w:val="clear" w:color="auto" w:fill="F2F2F2" w:themeFill="background1" w:themeFillShade="F2"/>
          </w:tcPr>
          <w:p w:rsidR="005C375C" w:rsidRPr="00876250" w:rsidRDefault="005C375C" w:rsidP="00702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76250">
              <w:rPr>
                <w:rFonts w:ascii="Arial" w:hAnsi="Arial" w:cs="Arial"/>
                <w:b/>
                <w:sz w:val="20"/>
                <w:szCs w:val="20"/>
              </w:rPr>
              <w:t>Buea</w:t>
            </w:r>
            <w:proofErr w:type="spellEnd"/>
          </w:p>
        </w:tc>
      </w:tr>
      <w:tr w:rsidR="005C375C" w:rsidRPr="00876250" w:rsidTr="0028541F">
        <w:tc>
          <w:tcPr>
            <w:tcW w:w="4140" w:type="dxa"/>
            <w:vMerge/>
            <w:shd w:val="clear" w:color="auto" w:fill="F2F2F2" w:themeFill="background1" w:themeFillShade="F2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5C375C" w:rsidRPr="00876250" w:rsidRDefault="0028541F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5C375C" w:rsidRPr="0087625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5C375C" w:rsidRPr="00876250" w:rsidRDefault="0028541F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5C375C" w:rsidRPr="0087625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D9D9D9" w:themeFill="background1" w:themeFillShade="D9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Age group</w:t>
            </w:r>
            <w:r w:rsidR="0028541F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="0028541F">
              <w:rPr>
                <w:rFonts w:ascii="Arial" w:hAnsi="Arial" w:cs="Arial"/>
                <w:b/>
                <w:sz w:val="20"/>
                <w:szCs w:val="20"/>
              </w:rPr>
              <w:t>yrs</w:t>
            </w:r>
            <w:proofErr w:type="spellEnd"/>
            <w:r w:rsidR="0028541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C375C" w:rsidRPr="00876250" w:rsidTr="0028541F">
        <w:trPr>
          <w:trHeight w:val="80"/>
        </w:trPr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21-25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91(0.65-1.27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98 (0.68-1.41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934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31-35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41 (0.94-2.10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11 (0.72-1.71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81 (0.60-1.09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67 (0.49-0.95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Educational attainment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Primary school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Secondary school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8 (0.72-1.64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28 (0.79-2.07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98 (0.66-1.44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83 (0.54-1.29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4 (0.65-1.67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29 (0.79-2.12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Employment status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25 (0.75-2.09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82 (0.47-1.40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Employed</w:t>
            </w:r>
            <w:r w:rsidRPr="0087625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35 (0.89-2.04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91 (0.62-1.33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tabs>
                <w:tab w:val="left" w:pos="164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Religion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Catholic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Presbyterian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15 (0.75-1.77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72 (0.46-1.12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Pentecostal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61 (1.06-2.43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71 (0.46-1.10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Others</w:t>
            </w:r>
            <w:r w:rsidRPr="0087625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21 (0.77-1.90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70 (0.45-1.09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Currently in a sexual relationship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2 (0.74-1.41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17 (0.82-1.68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Know current sexual partner’s HIV status</w:t>
            </w:r>
            <w:r w:rsidRPr="008762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87625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35 (0.93-1.96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81 (0.53-1.22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Know someone living with HIV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87625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24 (0.89-1.73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1 (0.73-1.40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Know someone who has died of AIDS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9 (0.81-1.48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14 (0.83-1.57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6250">
              <w:rPr>
                <w:rFonts w:ascii="Arial" w:hAnsi="Arial" w:cs="Arial"/>
                <w:b/>
                <w:sz w:val="20"/>
                <w:szCs w:val="20"/>
              </w:rPr>
              <w:t>Self-perceived risk of contracting HIV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No risk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Small risk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75 (0.50-1.12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70 (0.46-1.08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Moderate risk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83 (0.54-1.26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390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67 (1.07-2.58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73 (0.47-1.14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86 (0.49-1.51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28541F" w:rsidRDefault="005C375C" w:rsidP="00702A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541F">
              <w:rPr>
                <w:rFonts w:ascii="Arial" w:hAnsi="Arial" w:cs="Arial"/>
                <w:b/>
                <w:sz w:val="20"/>
                <w:szCs w:val="20"/>
              </w:rPr>
              <w:t>Previously tested for HIV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375C" w:rsidRPr="00876250" w:rsidTr="0028541F">
        <w:tc>
          <w:tcPr>
            <w:tcW w:w="414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13 (0.81-1.57)</w:t>
            </w:r>
          </w:p>
        </w:tc>
        <w:tc>
          <w:tcPr>
            <w:tcW w:w="99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1800" w:type="dxa"/>
            <w:shd w:val="clear" w:color="auto" w:fill="auto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1.17 (0.83-1.66)</w:t>
            </w:r>
          </w:p>
        </w:tc>
        <w:tc>
          <w:tcPr>
            <w:tcW w:w="1080" w:type="dxa"/>
          </w:tcPr>
          <w:p w:rsidR="005C375C" w:rsidRPr="00876250" w:rsidRDefault="005C375C" w:rsidP="00702A14">
            <w:pPr>
              <w:rPr>
                <w:rFonts w:ascii="Arial" w:hAnsi="Arial" w:cs="Arial"/>
                <w:sz w:val="20"/>
                <w:szCs w:val="20"/>
              </w:rPr>
            </w:pPr>
            <w:r w:rsidRPr="00876250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</w:tr>
    </w:tbl>
    <w:p w:rsidR="00876250" w:rsidRDefault="00876250" w:rsidP="005C375C">
      <w:pPr>
        <w:rPr>
          <w:rFonts w:ascii="Arial" w:hAnsi="Arial" w:cs="Arial"/>
        </w:rPr>
      </w:pPr>
      <w:r>
        <w:rPr>
          <w:rFonts w:ascii="Arial" w:hAnsi="Arial" w:cs="Arial"/>
        </w:rPr>
        <w:t>Notes:</w:t>
      </w:r>
    </w:p>
    <w:p w:rsidR="005C375C" w:rsidRPr="00876250" w:rsidRDefault="00876250" w:rsidP="005C375C">
      <w:pPr>
        <w:rPr>
          <w:rFonts w:ascii="Arial" w:hAnsi="Arial" w:cs="Arial"/>
        </w:rPr>
      </w:pPr>
      <w:r w:rsidRPr="00876250">
        <w:rPr>
          <w:rFonts w:ascii="Arial" w:hAnsi="Arial" w:cs="Arial"/>
          <w:vertAlign w:val="superscript"/>
        </w:rPr>
        <w:t>1</w:t>
      </w:r>
      <w:r w:rsidRPr="00876250">
        <w:rPr>
          <w:rFonts w:ascii="Arial" w:hAnsi="Arial" w:cs="Arial"/>
        </w:rPr>
        <w:t xml:space="preserve">Employed: Part-time, Full time or self-employed; </w:t>
      </w:r>
      <w:r w:rsidRPr="00876250">
        <w:rPr>
          <w:rFonts w:ascii="Arial" w:hAnsi="Arial" w:cs="Arial"/>
          <w:vertAlign w:val="superscript"/>
        </w:rPr>
        <w:t>2</w:t>
      </w:r>
      <w:r w:rsidRPr="00876250">
        <w:rPr>
          <w:rFonts w:ascii="Arial" w:hAnsi="Arial" w:cs="Arial"/>
        </w:rPr>
        <w:t xml:space="preserve">Other Religion included: Baptist, Islam, Apostolic, Jehovah’s Witness </w:t>
      </w:r>
      <w:proofErr w:type="spellStart"/>
      <w:r w:rsidRPr="00876250">
        <w:rPr>
          <w:rFonts w:ascii="Arial" w:hAnsi="Arial" w:cs="Arial"/>
        </w:rPr>
        <w:t>etc</w:t>
      </w:r>
      <w:proofErr w:type="spellEnd"/>
      <w:r w:rsidRPr="00876250">
        <w:rPr>
          <w:rFonts w:ascii="Arial" w:hAnsi="Arial" w:cs="Arial"/>
        </w:rPr>
        <w:t xml:space="preserve"> </w:t>
      </w:r>
      <w:r w:rsidRPr="00876250">
        <w:rPr>
          <w:rFonts w:ascii="Arial" w:hAnsi="Arial" w:cs="Arial"/>
          <w:vertAlign w:val="superscript"/>
        </w:rPr>
        <w:t>3</w:t>
      </w:r>
      <w:r w:rsidRPr="00876250">
        <w:rPr>
          <w:rFonts w:ascii="Arial" w:hAnsi="Arial" w:cs="Arial"/>
        </w:rPr>
        <w:t xml:space="preserve"> </w:t>
      </w:r>
      <w:proofErr w:type="gramStart"/>
      <w:r w:rsidRPr="00876250">
        <w:rPr>
          <w:rFonts w:ascii="Arial" w:hAnsi="Arial" w:cs="Arial"/>
        </w:rPr>
        <w:t>Only</w:t>
      </w:r>
      <w:proofErr w:type="gramEnd"/>
      <w:r w:rsidRPr="00876250">
        <w:rPr>
          <w:rFonts w:ascii="Arial" w:hAnsi="Arial" w:cs="Arial"/>
        </w:rPr>
        <w:t xml:space="preserve"> for those who were currently in a sexual relationship</w:t>
      </w:r>
      <w:r w:rsidRPr="00876250">
        <w:rPr>
          <w:rFonts w:ascii="Arial" w:hAnsi="Arial" w:cs="Arial"/>
        </w:rPr>
        <w:tab/>
      </w:r>
    </w:p>
    <w:p w:rsidR="00AC23C4" w:rsidRPr="00876250" w:rsidRDefault="0028316F">
      <w:pPr>
        <w:rPr>
          <w:rFonts w:ascii="Arial" w:hAnsi="Arial" w:cs="Arial"/>
        </w:rPr>
      </w:pPr>
    </w:p>
    <w:sectPr w:rsidR="00AC23C4" w:rsidRPr="00876250" w:rsidSect="00F85240">
      <w:pgSz w:w="12240" w:h="15840"/>
      <w:pgMar w:top="108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75C"/>
    <w:rsid w:val="0028316F"/>
    <w:rsid w:val="0028541F"/>
    <w:rsid w:val="00564CD1"/>
    <w:rsid w:val="005C375C"/>
    <w:rsid w:val="005F6EBE"/>
    <w:rsid w:val="00764BCB"/>
    <w:rsid w:val="00876250"/>
    <w:rsid w:val="00A32AFC"/>
    <w:rsid w:val="00AB07C2"/>
    <w:rsid w:val="00B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B138A-7294-4746-9CAB-FA38ED68D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7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7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6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Akoku</cp:lastModifiedBy>
  <cp:revision>6</cp:revision>
  <dcterms:created xsi:type="dcterms:W3CDTF">2018-03-28T21:40:00Z</dcterms:created>
  <dcterms:modified xsi:type="dcterms:W3CDTF">2018-06-21T15:29:00Z</dcterms:modified>
</cp:coreProperties>
</file>